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627FB" w14:textId="62B6B315" w:rsidR="001D01BB" w:rsidRPr="00D53758" w:rsidRDefault="002D5C92" w:rsidP="001D01BB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lang w:val="en-US"/>
        </w:rPr>
      </w:pPr>
      <w:r w:rsidRPr="00D53758">
        <w:rPr>
          <w:rFonts w:ascii="Arial" w:hAnsi="Arial" w:cs="Arial"/>
          <w:b/>
          <w:color w:val="000000" w:themeColor="text1"/>
          <w:lang w:val="en-US"/>
        </w:rPr>
        <w:t xml:space="preserve">Additional File 1: 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>Search Strateg</w:t>
      </w:r>
      <w:r w:rsidR="00065CD8" w:rsidRPr="00D53758">
        <w:rPr>
          <w:rFonts w:ascii="Arial" w:hAnsi="Arial" w:cs="Arial"/>
          <w:b/>
          <w:color w:val="000000" w:themeColor="text1"/>
          <w:lang w:val="en-US"/>
        </w:rPr>
        <w:t>ies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D53758">
        <w:rPr>
          <w:rFonts w:ascii="Arial" w:hAnsi="Arial" w:cs="Arial"/>
          <w:b/>
          <w:color w:val="000000" w:themeColor="text1"/>
          <w:lang w:val="en-US"/>
        </w:rPr>
        <w:t>for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D53758">
        <w:rPr>
          <w:rFonts w:ascii="Arial" w:hAnsi="Arial" w:cs="Arial"/>
          <w:b/>
          <w:color w:val="000000" w:themeColor="text1"/>
          <w:lang w:val="en-US"/>
        </w:rPr>
        <w:t>n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 xml:space="preserve">on-pharmacological </w:t>
      </w:r>
      <w:r w:rsidR="00846E3B" w:rsidRPr="00D53758">
        <w:rPr>
          <w:rFonts w:ascii="Arial" w:hAnsi="Arial" w:cs="Arial"/>
          <w:b/>
          <w:color w:val="000000" w:themeColor="text1"/>
          <w:lang w:val="en-US"/>
        </w:rPr>
        <w:t xml:space="preserve">interventions 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 xml:space="preserve">and </w:t>
      </w:r>
      <w:r w:rsidR="004D5FBC" w:rsidRPr="00D53758">
        <w:rPr>
          <w:rFonts w:ascii="Arial" w:hAnsi="Arial" w:cs="Arial"/>
          <w:b/>
          <w:color w:val="000000" w:themeColor="text1"/>
          <w:lang w:val="en-US"/>
        </w:rPr>
        <w:t>corticosteroid injections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 xml:space="preserve"> for the </w:t>
      </w:r>
      <w:r w:rsidR="004D5FBC" w:rsidRPr="00D53758">
        <w:rPr>
          <w:rFonts w:ascii="Arial" w:hAnsi="Arial" w:cs="Arial"/>
          <w:b/>
          <w:color w:val="000000" w:themeColor="text1"/>
          <w:lang w:val="en-US"/>
        </w:rPr>
        <w:t xml:space="preserve">management of the </w:t>
      </w:r>
      <w:r w:rsidR="00F279E7" w:rsidRPr="00D53758">
        <w:rPr>
          <w:rFonts w:ascii="Arial" w:hAnsi="Arial" w:cs="Arial"/>
          <w:b/>
          <w:color w:val="000000" w:themeColor="text1"/>
          <w:lang w:val="en-US"/>
        </w:rPr>
        <w:t>A</w:t>
      </w:r>
      <w:r w:rsidR="001D01BB" w:rsidRPr="00D53758">
        <w:rPr>
          <w:rFonts w:ascii="Arial" w:hAnsi="Arial" w:cs="Arial"/>
          <w:b/>
          <w:color w:val="000000" w:themeColor="text1"/>
          <w:lang w:val="en-US"/>
        </w:rPr>
        <w:t>chilles tendon in inflammatory arthritis</w:t>
      </w:r>
      <w:r w:rsidR="004D5FBC" w:rsidRPr="00D53758">
        <w:rPr>
          <w:rFonts w:ascii="Arial" w:hAnsi="Arial" w:cs="Arial"/>
          <w:b/>
          <w:color w:val="000000" w:themeColor="text1"/>
          <w:lang w:val="en-US"/>
        </w:rPr>
        <w:t>: A systematic review</w:t>
      </w:r>
    </w:p>
    <w:p w14:paraId="2FCB3D9B" w14:textId="680B783D" w:rsidR="002E7762" w:rsidRPr="00D53758" w:rsidRDefault="002E7762" w:rsidP="001D01BB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lang w:val="en-US"/>
        </w:rPr>
      </w:pPr>
    </w:p>
    <w:p w14:paraId="1B10B433" w14:textId="011910CD" w:rsidR="0014047A" w:rsidRPr="00D53758" w:rsidRDefault="0014047A" w:rsidP="001D01BB">
      <w:pPr>
        <w:widowControl w:val="0"/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lang w:val="en-US"/>
        </w:rPr>
      </w:pPr>
      <w:r w:rsidRPr="00D53758">
        <w:rPr>
          <w:rFonts w:ascii="Arial" w:hAnsi="Arial" w:cs="Arial"/>
          <w:bCs/>
          <w:color w:val="000000" w:themeColor="text1"/>
          <w:lang w:val="en-US"/>
        </w:rPr>
        <w:t>Database search conducted on August 3</w:t>
      </w:r>
      <w:r w:rsidRPr="00D53758">
        <w:rPr>
          <w:rFonts w:ascii="Arial" w:hAnsi="Arial" w:cs="Arial"/>
          <w:bCs/>
          <w:color w:val="000000" w:themeColor="text1"/>
          <w:vertAlign w:val="superscript"/>
          <w:lang w:val="en-US"/>
        </w:rPr>
        <w:t>rd</w:t>
      </w:r>
      <w:r w:rsidRPr="00D53758">
        <w:rPr>
          <w:rFonts w:ascii="Arial" w:hAnsi="Arial" w:cs="Arial"/>
          <w:bCs/>
          <w:color w:val="000000" w:themeColor="text1"/>
          <w:lang w:val="en-US"/>
        </w:rPr>
        <w:t>, 2020.</w:t>
      </w:r>
    </w:p>
    <w:p w14:paraId="23072912" w14:textId="77777777" w:rsidR="002E7762" w:rsidRPr="00D53758" w:rsidRDefault="002E7762" w:rsidP="001D01BB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lang w:val="en-US"/>
        </w:rPr>
      </w:pPr>
    </w:p>
    <w:p w14:paraId="080D631C" w14:textId="200C7CC4" w:rsidR="00206683" w:rsidRPr="00D53758" w:rsidRDefault="000B1D33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  <w:color w:val="000000" w:themeColor="text1"/>
          <w:lang w:val="en-US"/>
        </w:rPr>
      </w:pPr>
      <w:r w:rsidRPr="00D53758">
        <w:rPr>
          <w:rFonts w:ascii="Arial" w:hAnsi="Arial" w:cs="Arial"/>
          <w:i/>
          <w:iCs/>
          <w:color w:val="000000" w:themeColor="text1"/>
          <w:lang w:val="en-US"/>
        </w:rPr>
        <w:t>Medline Search Strategy</w:t>
      </w:r>
    </w:p>
    <w:p w14:paraId="0C19FBB5" w14:textId="53EEE8F6" w:rsidR="00C14C63" w:rsidRPr="00D53758" w:rsidRDefault="00BD4373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val="en-US"/>
        </w:rPr>
        <w:t>“</w:t>
      </w:r>
      <w:r w:rsidRPr="00D53758">
        <w:rPr>
          <w:rFonts w:ascii="Arial" w:hAnsi="Arial" w:cs="Arial"/>
          <w:color w:val="000000" w:themeColor="text1"/>
          <w:lang w:val="en-US"/>
        </w:rPr>
        <w:t xml:space="preserve">Achilles </w:t>
      </w:r>
      <w:r w:rsidR="0011499F" w:rsidRPr="00D53758">
        <w:rPr>
          <w:rFonts w:ascii="Arial" w:hAnsi="Arial" w:cs="Arial"/>
          <w:color w:val="000000" w:themeColor="text1"/>
          <w:lang w:val="en-US"/>
        </w:rPr>
        <w:t>Tendon</w:t>
      </w:r>
      <w:r w:rsidR="00AC3E4E" w:rsidRPr="00D53758">
        <w:rPr>
          <w:rFonts w:ascii="Arial" w:hAnsi="Arial" w:cs="Arial"/>
          <w:color w:val="000000" w:themeColor="text1"/>
          <w:lang w:val="en-US"/>
        </w:rPr>
        <w:t>”</w:t>
      </w:r>
      <w:r w:rsidR="0011499F" w:rsidRPr="00D53758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9B69DFB" w14:textId="652BFE95" w:rsidR="00C14C63" w:rsidRPr="00D53758" w:rsidRDefault="00C14C63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bCs/>
          <w:color w:val="000000" w:themeColor="text1"/>
          <w:lang w:val="en-US"/>
        </w:rPr>
        <w:t>achilles</w:t>
      </w:r>
      <w:proofErr w:type="spellEnd"/>
    </w:p>
    <w:p w14:paraId="7CE8B19C" w14:textId="1EA60104" w:rsidR="002A26F3" w:rsidRPr="00D53758" w:rsidRDefault="0011499F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val="en-US"/>
        </w:rPr>
        <w:t>enthes</w:t>
      </w:r>
      <w:proofErr w:type="spellEnd"/>
      <w:r w:rsidRPr="00D53758">
        <w:rPr>
          <w:rFonts w:ascii="Arial" w:hAnsi="Arial" w:cs="Arial"/>
          <w:color w:val="000000" w:themeColor="text1"/>
          <w:lang w:val="en-US"/>
        </w:rPr>
        <w:t>*</w:t>
      </w:r>
    </w:p>
    <w:p w14:paraId="483F108E" w14:textId="5E90F406" w:rsidR="002A26F3" w:rsidRPr="00D53758" w:rsidRDefault="00C14C63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1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 xml:space="preserve">2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>3</w:t>
      </w:r>
    </w:p>
    <w:p w14:paraId="4C2C06B5" w14:textId="3DF0BBC6" w:rsidR="0014047A" w:rsidRPr="00D53758" w:rsidRDefault="00FB66EF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Therapeutics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330AA7F5" w14:textId="7A0880A1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reatment</w:t>
      </w:r>
    </w:p>
    <w:p w14:paraId="5FFA6D5D" w14:textId="7732FC5D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anagement</w:t>
      </w:r>
    </w:p>
    <w:p w14:paraId="036EB085" w14:textId="11DB34B0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ntervention</w:t>
      </w:r>
    </w:p>
    <w:p w14:paraId="06373C45" w14:textId="27EBE600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FB66EF" w:rsidRPr="00D53758">
        <w:rPr>
          <w:rFonts w:ascii="Arial" w:hAnsi="Arial" w:cs="Arial"/>
          <w:color w:val="000000" w:themeColor="text1"/>
          <w:lang w:eastAsia="en-GB"/>
        </w:rPr>
        <w:t>herap</w:t>
      </w:r>
      <w:proofErr w:type="spellEnd"/>
      <w:r w:rsidR="00FB66EF" w:rsidRPr="00D53758">
        <w:rPr>
          <w:rFonts w:ascii="Arial" w:hAnsi="Arial" w:cs="Arial"/>
          <w:color w:val="000000" w:themeColor="text1"/>
          <w:lang w:eastAsia="en-GB"/>
        </w:rPr>
        <w:t>*</w:t>
      </w:r>
    </w:p>
    <w:p w14:paraId="49927095" w14:textId="1D241EDD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non-pharmacological</w:t>
      </w:r>
    </w:p>
    <w:p w14:paraId="220BF0DA" w14:textId="07DDFCC7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servative</w:t>
      </w:r>
    </w:p>
    <w:p w14:paraId="54B490AB" w14:textId="6047EA2B" w:rsidR="0014047A" w:rsidRPr="00D53758" w:rsidRDefault="00A055D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="00FB66EF" w:rsidRPr="00D53758">
        <w:rPr>
          <w:rFonts w:ascii="Arial" w:hAnsi="Arial" w:cs="Arial"/>
          <w:color w:val="000000" w:themeColor="text1"/>
          <w:lang w:eastAsia="en-GB"/>
        </w:rPr>
        <w:t>Surgical Procedures</w:t>
      </w:r>
      <w:r w:rsidRPr="00D53758">
        <w:rPr>
          <w:rFonts w:ascii="Arial" w:hAnsi="Arial" w:cs="Arial"/>
          <w:color w:val="000000" w:themeColor="text1"/>
          <w:lang w:eastAsia="en-GB"/>
        </w:rPr>
        <w:t>, Operative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0E08F0FC" w14:textId="39D248BD" w:rsidR="0014047A" w:rsidRPr="00D53758" w:rsidRDefault="00FB66EF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urg*</w:t>
      </w:r>
    </w:p>
    <w:p w14:paraId="2B1E61E0" w14:textId="45A923B9" w:rsidR="0014047A" w:rsidRPr="00D53758" w:rsidRDefault="009E6623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Injection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s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03F8126D" w14:textId="2B8D8C02" w:rsidR="0014047A" w:rsidRPr="00D53758" w:rsidRDefault="007246C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Physical Therapy Modalitie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s”</w:t>
      </w:r>
    </w:p>
    <w:p w14:paraId="24AF2579" w14:textId="77777777" w:rsidR="00AC3E4E" w:rsidRPr="00D53758" w:rsidRDefault="00AC3E4E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Motion Therapy, Continuous Passive”</w:t>
      </w:r>
    </w:p>
    <w:p w14:paraId="764CA2B3" w14:textId="6F91029A" w:rsidR="0014047A" w:rsidRPr="00D53758" w:rsidRDefault="007246C4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Musculoskeletal Manipulations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199DFFB5" w14:textId="7AFD403D" w:rsidR="0014047A" w:rsidRPr="00D53758" w:rsidRDefault="0056267E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Orthotic Devices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692ED910" w14:textId="1B71DFBD" w:rsidR="0014047A" w:rsidRPr="00D53758" w:rsidRDefault="00C8747B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S</w:t>
      </w:r>
      <w:r w:rsidR="00531E8A" w:rsidRPr="00D53758">
        <w:rPr>
          <w:rFonts w:ascii="Arial" w:hAnsi="Arial" w:cs="Arial"/>
          <w:color w:val="000000" w:themeColor="text1"/>
          <w:lang w:eastAsia="en-GB"/>
        </w:rPr>
        <w:t>plints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4A512AF0" w14:textId="00FC5BC0" w:rsidR="0014047A" w:rsidRPr="00D53758" w:rsidRDefault="00EB2E0D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Casts, Surgica</w:t>
      </w:r>
      <w:r w:rsidR="00AC3E4E" w:rsidRPr="00D53758">
        <w:rPr>
          <w:rFonts w:ascii="Arial" w:hAnsi="Arial" w:cs="Arial"/>
          <w:color w:val="000000" w:themeColor="text1"/>
          <w:lang w:eastAsia="en-GB"/>
        </w:rPr>
        <w:t>l”</w:t>
      </w:r>
    </w:p>
    <w:p w14:paraId="5646C851" w14:textId="346B1882" w:rsidR="0014047A" w:rsidRPr="00D53758" w:rsidRDefault="003953D2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 xml:space="preserve">MH </w:t>
      </w:r>
      <w:r w:rsidR="00AC3E4E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Foot Orthoses</w:t>
      </w:r>
      <w:r w:rsidR="00AC3E4E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”</w:t>
      </w:r>
    </w:p>
    <w:p w14:paraId="63358DDE" w14:textId="7D59E026" w:rsidR="0014047A" w:rsidRPr="00D53758" w:rsidRDefault="00953677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orthos</w:t>
      </w:r>
      <w:proofErr w:type="spellEnd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*</w:t>
      </w:r>
    </w:p>
    <w:p w14:paraId="794770BA" w14:textId="7BF8FE39" w:rsidR="0014047A" w:rsidRPr="00D53758" w:rsidRDefault="001C4A38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insole</w:t>
      </w:r>
    </w:p>
    <w:p w14:paraId="10F5AFE7" w14:textId="3BCAC49B" w:rsidR="0014047A" w:rsidRPr="00D53758" w:rsidRDefault="00CA782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“</w:t>
      </w:r>
      <w:r w:rsidR="00C46865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joint protection</w:t>
      </w: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”</w:t>
      </w:r>
    </w:p>
    <w:p w14:paraId="48710593" w14:textId="532B8454" w:rsidR="0014047A" w:rsidRPr="00D53758" w:rsidRDefault="0026636A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“</w:t>
      </w:r>
      <w:r w:rsidR="002E309D" w:rsidRPr="00D53758">
        <w:rPr>
          <w:rFonts w:ascii="Arial" w:hAnsi="Arial" w:cs="Arial"/>
          <w:color w:val="000000" w:themeColor="text1"/>
          <w:lang w:eastAsia="en-GB"/>
        </w:rPr>
        <w:t>Sh</w:t>
      </w:r>
      <w:r w:rsidR="00BA27BF" w:rsidRPr="00D53758">
        <w:rPr>
          <w:rFonts w:ascii="Arial" w:hAnsi="Arial" w:cs="Arial"/>
          <w:color w:val="000000" w:themeColor="text1"/>
          <w:lang w:eastAsia="en-GB"/>
        </w:rPr>
        <w:t>oes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311CE01E" w14:textId="020DC9A1" w:rsidR="0014047A" w:rsidRPr="00D53758" w:rsidRDefault="00A85480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footwear</w:t>
      </w:r>
    </w:p>
    <w:p w14:paraId="0438E058" w14:textId="08958428" w:rsidR="0014047A" w:rsidRPr="00D53758" w:rsidRDefault="0026636A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Complementary Therapies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3B13C902" w14:textId="186C2726" w:rsidR="0014047A" w:rsidRPr="00D53758" w:rsidRDefault="00EA1C5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Exercise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1981C2C3" w14:textId="1DCB2A82" w:rsidR="0014047A" w:rsidRPr="00D53758" w:rsidRDefault="00397AED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Resistance Training</w:t>
      </w:r>
      <w:r w:rsidR="00CA782C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4315477F" w14:textId="2E2610CE" w:rsidR="0014047A" w:rsidRPr="00D53758" w:rsidRDefault="00CA782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lastRenderedPageBreak/>
        <w:t>“</w:t>
      </w:r>
      <w:r w:rsidR="00835388" w:rsidRPr="00D53758">
        <w:rPr>
          <w:rFonts w:ascii="Arial" w:hAnsi="Arial" w:cs="Arial"/>
          <w:color w:val="000000" w:themeColor="text1"/>
          <w:lang w:eastAsia="en-GB"/>
        </w:rPr>
        <w:t>strength</w:t>
      </w:r>
      <w:r w:rsidR="00AC10D4" w:rsidRPr="00D53758">
        <w:rPr>
          <w:rFonts w:ascii="Arial" w:hAnsi="Arial" w:cs="Arial"/>
          <w:color w:val="000000" w:themeColor="text1"/>
          <w:lang w:eastAsia="en-GB"/>
        </w:rPr>
        <w:t xml:space="preserve"> </w:t>
      </w:r>
      <w:r w:rsidR="00CB3284" w:rsidRPr="00D53758">
        <w:rPr>
          <w:rFonts w:ascii="Arial" w:hAnsi="Arial" w:cs="Arial"/>
          <w:color w:val="000000" w:themeColor="text1"/>
          <w:lang w:eastAsia="en-GB"/>
        </w:rPr>
        <w:t>training</w:t>
      </w:r>
      <w:r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093BDC4B" w14:textId="3B89726C" w:rsidR="0014047A" w:rsidRPr="00D53758" w:rsidRDefault="00CA782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</w:t>
      </w:r>
      <w:r w:rsidR="00AC10D4" w:rsidRPr="00D53758">
        <w:rPr>
          <w:rFonts w:ascii="Arial" w:hAnsi="Arial" w:cs="Arial"/>
          <w:color w:val="000000" w:themeColor="text1"/>
          <w:lang w:eastAsia="en-GB"/>
        </w:rPr>
        <w:t>physical training</w:t>
      </w:r>
      <w:r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147C472D" w14:textId="14D8C3EB" w:rsidR="0014047A" w:rsidRPr="00D53758" w:rsidRDefault="006560C1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ccentric</w:t>
      </w:r>
    </w:p>
    <w:p w14:paraId="260399AB" w14:textId="49226A24" w:rsidR="0014047A" w:rsidRPr="00D53758" w:rsidRDefault="006560C1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centric</w:t>
      </w:r>
    </w:p>
    <w:p w14:paraId="5154F9CE" w14:textId="56D9B2BC" w:rsidR="0014047A" w:rsidRPr="00D53758" w:rsidRDefault="006560C1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sometric</w:t>
      </w:r>
    </w:p>
    <w:p w14:paraId="54DCA36B" w14:textId="3DD76703" w:rsidR="0014047A" w:rsidRPr="00D53758" w:rsidRDefault="0036147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lectrophysical</w:t>
      </w:r>
    </w:p>
    <w:p w14:paraId="60077553" w14:textId="3B8B45D9" w:rsidR="0014047A" w:rsidRPr="00D53758" w:rsidRDefault="0036147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“</w:t>
      </w:r>
      <w:r w:rsidR="00F77C30" w:rsidRPr="00D53758">
        <w:rPr>
          <w:rFonts w:ascii="Arial" w:hAnsi="Arial" w:cs="Arial"/>
          <w:color w:val="000000" w:themeColor="text1"/>
          <w:lang w:eastAsia="en-GB"/>
        </w:rPr>
        <w:t>Ultrasonic Therapy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66E73EC5" w14:textId="0BFA494B" w:rsidR="0014047A" w:rsidRPr="00D53758" w:rsidRDefault="00B71259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bCs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Extracorporeal Shockwave Therapy</w:t>
      </w:r>
      <w:r w:rsidR="000832D1" w:rsidRPr="00D53758">
        <w:rPr>
          <w:rFonts w:ascii="Arial" w:hAnsi="Arial" w:cs="Arial"/>
          <w:bCs/>
          <w:color w:val="000000" w:themeColor="text1"/>
          <w:lang w:eastAsia="en-GB"/>
        </w:rPr>
        <w:t>”</w:t>
      </w:r>
    </w:p>
    <w:p w14:paraId="0DEA2AAD" w14:textId="0536DE7E" w:rsidR="0014047A" w:rsidRPr="00D53758" w:rsidRDefault="0036147C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 xml:space="preserve"> “</w:t>
      </w:r>
      <w:r w:rsidRPr="00D53758">
        <w:rPr>
          <w:rFonts w:ascii="Arial" w:hAnsi="Arial" w:cs="Arial"/>
          <w:color w:val="000000" w:themeColor="text1"/>
          <w:lang w:eastAsia="en-GB"/>
        </w:rPr>
        <w:t>Hydrotherapy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5784DE69" w14:textId="0F1888A0" w:rsidR="0014047A" w:rsidRPr="00D53758" w:rsidRDefault="000832D1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</w:t>
      </w:r>
      <w:r w:rsidR="008C3C69" w:rsidRPr="00D53758">
        <w:rPr>
          <w:rFonts w:ascii="Arial" w:hAnsi="Arial" w:cs="Arial"/>
          <w:color w:val="000000" w:themeColor="text1"/>
          <w:lang w:eastAsia="en-GB"/>
        </w:rPr>
        <w:t>laser</w:t>
      </w:r>
      <w:r w:rsidR="008C3C69"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="008C3C69" w:rsidRPr="00D53758">
        <w:rPr>
          <w:rFonts w:ascii="Arial" w:hAnsi="Arial" w:cs="Arial"/>
          <w:color w:val="000000" w:themeColor="text1"/>
          <w:lang w:eastAsia="en-GB"/>
        </w:rPr>
        <w:t>therapy</w:t>
      </w:r>
      <w:r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24B9FAE9" w14:textId="0010805A" w:rsidR="0014047A" w:rsidRPr="00D53758" w:rsidRDefault="0049052A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motherapy</w:t>
      </w:r>
    </w:p>
    <w:p w14:paraId="37DED61F" w14:textId="5F44A327" w:rsidR="0014047A" w:rsidRPr="00D53758" w:rsidRDefault="00EF6D29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Diathermy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155C5E91" w14:textId="70B62681" w:rsidR="0014047A" w:rsidRPr="00D53758" w:rsidRDefault="00717D68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Cryotherapy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2FDF3F49" w14:textId="4008929F" w:rsidR="0014047A" w:rsidRPr="00D53758" w:rsidRDefault="00717D68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Acupuncture</w:t>
      </w:r>
      <w:r w:rsidR="00352F5C" w:rsidRPr="00D53758">
        <w:rPr>
          <w:rFonts w:ascii="Arial" w:hAnsi="Arial" w:cs="Arial"/>
          <w:color w:val="000000" w:themeColor="text1"/>
          <w:lang w:eastAsia="en-GB"/>
        </w:rPr>
        <w:t xml:space="preserve"> Therapy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5F98615B" w14:textId="178BA372" w:rsidR="0014047A" w:rsidRPr="00D53758" w:rsidRDefault="000832D1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</w:t>
      </w:r>
      <w:r w:rsidR="00717D68" w:rsidRPr="00D53758">
        <w:rPr>
          <w:rFonts w:ascii="Arial" w:hAnsi="Arial" w:cs="Arial"/>
          <w:color w:val="000000" w:themeColor="text1"/>
          <w:lang w:eastAsia="en-GB"/>
        </w:rPr>
        <w:t>dry</w:t>
      </w:r>
      <w:r w:rsidR="00717D68"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="00717D68" w:rsidRPr="00D53758">
        <w:rPr>
          <w:rFonts w:ascii="Arial" w:hAnsi="Arial" w:cs="Arial"/>
          <w:color w:val="000000" w:themeColor="text1"/>
          <w:lang w:eastAsia="en-GB"/>
        </w:rPr>
        <w:t>needling</w:t>
      </w:r>
      <w:r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4CA34576" w14:textId="4FEE0ACE" w:rsidR="00FB66EF" w:rsidRPr="00D53758" w:rsidRDefault="00717D68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 xml:space="preserve">MH 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“</w:t>
      </w:r>
      <w:r w:rsidRPr="00D53758">
        <w:rPr>
          <w:rFonts w:ascii="Arial" w:hAnsi="Arial" w:cs="Arial"/>
          <w:color w:val="000000" w:themeColor="text1"/>
          <w:lang w:eastAsia="en-GB"/>
        </w:rPr>
        <w:t>Patient Education as Topic</w:t>
      </w:r>
      <w:r w:rsidR="000832D1"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1CE378D7" w14:textId="037E6C0E" w:rsidR="0014047A" w:rsidRPr="00D53758" w:rsidRDefault="0014047A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45</w:t>
      </w:r>
    </w:p>
    <w:p w14:paraId="52D5D76E" w14:textId="70227234" w:rsidR="0014047A" w:rsidRPr="00D53758" w:rsidRDefault="00346E08" w:rsidP="009D31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4 </w:t>
      </w:r>
      <w:r w:rsidRPr="00D53758">
        <w:rPr>
          <w:rFonts w:ascii="Arial" w:hAnsi="Arial" w:cs="Arial"/>
          <w:b/>
          <w:bCs/>
          <w:color w:val="000000" w:themeColor="text1"/>
          <w:lang w:val="en-US"/>
        </w:rPr>
        <w:t xml:space="preserve">AND </w:t>
      </w:r>
      <w:r w:rsidRPr="00D53758">
        <w:rPr>
          <w:rFonts w:ascii="Arial" w:hAnsi="Arial" w:cs="Arial"/>
          <w:color w:val="000000" w:themeColor="text1"/>
          <w:lang w:val="en-US"/>
        </w:rPr>
        <w:t>4</w:t>
      </w:r>
      <w:r w:rsidR="00352F5C" w:rsidRPr="00D53758">
        <w:rPr>
          <w:rFonts w:ascii="Arial" w:hAnsi="Arial" w:cs="Arial"/>
          <w:color w:val="000000" w:themeColor="text1"/>
          <w:lang w:val="en-US"/>
        </w:rPr>
        <w:t>6</w:t>
      </w:r>
    </w:p>
    <w:p w14:paraId="31D7DE64" w14:textId="5585E496" w:rsidR="00C35C45" w:rsidRPr="00D53758" w:rsidRDefault="00C35C45" w:rsidP="009D31D0">
      <w:pPr>
        <w:spacing w:line="360" w:lineRule="auto"/>
        <w:rPr>
          <w:rFonts w:ascii="Arial" w:hAnsi="Arial" w:cs="Arial"/>
        </w:rPr>
      </w:pPr>
    </w:p>
    <w:p w14:paraId="140A7070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5857BECE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5F2C3161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6E187AFC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0F1B3565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16D8971C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755734E0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32642C9E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38BED86A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54D8DF75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16DE2D02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6FA82152" w14:textId="77777777" w:rsidR="001C5D99" w:rsidRPr="00D53758" w:rsidRDefault="001C5D99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</w:rPr>
      </w:pPr>
    </w:p>
    <w:p w14:paraId="7E82290F" w14:textId="64717526" w:rsidR="00A24027" w:rsidRPr="00D53758" w:rsidRDefault="00B63271" w:rsidP="009D31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i/>
          <w:iCs/>
        </w:rPr>
        <w:lastRenderedPageBreak/>
        <w:t>Embase Search Strategy</w:t>
      </w:r>
    </w:p>
    <w:p w14:paraId="6B782D63" w14:textId="74558E0D" w:rsidR="00A24027" w:rsidRPr="00D53758" w:rsidRDefault="00160FE5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val="en-US"/>
        </w:rPr>
        <w:t>a</w:t>
      </w:r>
      <w:r w:rsidR="00A24027" w:rsidRPr="00D53758">
        <w:rPr>
          <w:rFonts w:ascii="Arial" w:hAnsi="Arial" w:cs="Arial"/>
          <w:color w:val="000000" w:themeColor="text1"/>
          <w:lang w:val="en-US"/>
        </w:rPr>
        <w:t>chilles</w:t>
      </w:r>
      <w:proofErr w:type="spellEnd"/>
      <w:r w:rsidR="00A24027" w:rsidRPr="00D53758">
        <w:rPr>
          <w:rFonts w:ascii="Arial" w:hAnsi="Arial" w:cs="Arial"/>
          <w:color w:val="000000" w:themeColor="text1"/>
          <w:lang w:val="en-US"/>
        </w:rPr>
        <w:t xml:space="preserve"> </w:t>
      </w:r>
      <w:r w:rsidRPr="00D53758">
        <w:rPr>
          <w:rFonts w:ascii="Arial" w:hAnsi="Arial" w:cs="Arial"/>
          <w:color w:val="000000" w:themeColor="text1"/>
          <w:lang w:val="en-US"/>
        </w:rPr>
        <w:t>t</w:t>
      </w:r>
      <w:r w:rsidR="00A24027" w:rsidRPr="00D53758">
        <w:rPr>
          <w:rFonts w:ascii="Arial" w:hAnsi="Arial" w:cs="Arial"/>
          <w:color w:val="000000" w:themeColor="text1"/>
          <w:lang w:val="en-US"/>
        </w:rPr>
        <w:t>endon</w:t>
      </w:r>
      <w:r w:rsidRPr="00D53758">
        <w:rPr>
          <w:rFonts w:ascii="Arial" w:hAnsi="Arial" w:cs="Arial"/>
          <w:color w:val="000000" w:themeColor="text1"/>
          <w:lang w:val="en-US"/>
        </w:rPr>
        <w:t>/</w:t>
      </w:r>
    </w:p>
    <w:p w14:paraId="3C3B07E0" w14:textId="5D1C7137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bCs/>
          <w:color w:val="000000" w:themeColor="text1"/>
          <w:lang w:val="en-US"/>
        </w:rPr>
        <w:t>achilles</w:t>
      </w:r>
      <w:r w:rsidR="00160FE5" w:rsidRPr="00D53758">
        <w:rPr>
          <w:rFonts w:ascii="Arial" w:hAnsi="Arial" w:cs="Arial"/>
          <w:bCs/>
          <w:color w:val="000000" w:themeColor="text1"/>
          <w:lang w:val="en-US"/>
        </w:rPr>
        <w:t>.mp</w:t>
      </w:r>
    </w:p>
    <w:p w14:paraId="262FB21A" w14:textId="44956241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>enthes*</w:t>
      </w:r>
      <w:r w:rsidR="00160FE5" w:rsidRPr="00D53758">
        <w:rPr>
          <w:rFonts w:ascii="Arial" w:hAnsi="Arial" w:cs="Arial"/>
          <w:color w:val="000000" w:themeColor="text1"/>
          <w:lang w:val="en-US"/>
        </w:rPr>
        <w:t>.mp</w:t>
      </w:r>
    </w:p>
    <w:p w14:paraId="0ED0470C" w14:textId="77777777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1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 xml:space="preserve">2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>3</w:t>
      </w:r>
    </w:p>
    <w:p w14:paraId="6742424B" w14:textId="0A8C30CB" w:rsidR="00A24027" w:rsidRPr="00D53758" w:rsidRDefault="00160FE5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apy/</w:t>
      </w:r>
    </w:p>
    <w:p w14:paraId="73F61428" w14:textId="064B523F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reatment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4270255D" w14:textId="2E608803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anagement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63562ABD" w14:textId="4FBAC951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ntervention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7BB27936" w14:textId="11AD1B24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ap*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08E103AF" w14:textId="15D51049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non-pharmacological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3B56F5D0" w14:textId="15E15789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servative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 xml:space="preserve"> treatment/</w:t>
      </w:r>
      <w:r w:rsidRPr="00D53758">
        <w:rPr>
          <w:rFonts w:ascii="Arial" w:hAnsi="Arial" w:cs="Arial"/>
          <w:color w:val="000000" w:themeColor="text1"/>
          <w:lang w:eastAsia="en-GB"/>
        </w:rPr>
        <w:t xml:space="preserve"> </w:t>
      </w:r>
    </w:p>
    <w:p w14:paraId="1994BCDC" w14:textId="2F30154C" w:rsidR="00A24027" w:rsidRPr="00D53758" w:rsidRDefault="00160FE5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urger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7A1DF153" w14:textId="1FD7317F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urg*</w:t>
      </w:r>
      <w:r w:rsidR="00160FE5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69C00033" w14:textId="3C73E65E" w:rsidR="00A24027" w:rsidRPr="00D53758" w:rsidRDefault="00D93CC6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njection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05D498E5" w14:textId="0A5B988D" w:rsidR="00A24027" w:rsidRPr="00D53758" w:rsidRDefault="00C335E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p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hysical </w:t>
      </w:r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herapy </w:t>
      </w:r>
      <w:r w:rsidRPr="00D53758">
        <w:rPr>
          <w:rFonts w:ascii="Arial" w:hAnsi="Arial" w:cs="Arial"/>
          <w:color w:val="000000" w:themeColor="text1"/>
          <w:lang w:eastAsia="en-GB"/>
        </w:rPr>
        <w:t>m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odalities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47FA400A" w14:textId="2350D165" w:rsidR="00A24027" w:rsidRPr="00D53758" w:rsidRDefault="00C335E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usculoskeletal Manipulation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667797F9" w14:textId="34AAEEF4" w:rsidR="00A24027" w:rsidRPr="00D53758" w:rsidRDefault="00C335E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ovemen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herap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 </w:t>
      </w:r>
    </w:p>
    <w:p w14:paraId="150E0B38" w14:textId="2F47DA30" w:rsidR="00A24027" w:rsidRPr="00D53758" w:rsidRDefault="00C335E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orthosis/</w:t>
      </w:r>
    </w:p>
    <w:p w14:paraId="56D11C10" w14:textId="5389195D" w:rsidR="00A24027" w:rsidRPr="00D53758" w:rsidRDefault="00C335E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plint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2F2E7EE9" w14:textId="02C54256" w:rsidR="00A24027" w:rsidRPr="00D53758" w:rsidRDefault="008E64C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orthopedic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c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ast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25C7761B" w14:textId="55046A9F" w:rsidR="00A24027" w:rsidRPr="00D53758" w:rsidRDefault="008E64CA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foot orthosis/</w:t>
      </w:r>
    </w:p>
    <w:p w14:paraId="700AABE5" w14:textId="272140FD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orthos*</w:t>
      </w:r>
      <w:r w:rsidR="008E64CA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.mp</w:t>
      </w:r>
    </w:p>
    <w:p w14:paraId="647151F9" w14:textId="0C7FA951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insole</w:t>
      </w:r>
      <w:r w:rsidR="00707E0F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.mp</w:t>
      </w:r>
    </w:p>
    <w:p w14:paraId="6A6298F1" w14:textId="4EC34524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joint protection</w:t>
      </w:r>
      <w:r w:rsidR="00707E0F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.mp</w:t>
      </w:r>
    </w:p>
    <w:p w14:paraId="63924D6F" w14:textId="268A1639" w:rsidR="00A24027" w:rsidRPr="00D53758" w:rsidRDefault="00707E0F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hoe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7EB18D23" w14:textId="315B3AFA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footwear</w:t>
      </w:r>
      <w:r w:rsidR="00707E0F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7C80748B" w14:textId="7A7D62E6" w:rsidR="00A24027" w:rsidRPr="00D53758" w:rsidRDefault="00707E0F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omplementary </w:t>
      </w:r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herapies</w:t>
      </w:r>
      <w:r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6703EA03" w14:textId="6497608D" w:rsidR="00A24027" w:rsidRPr="00D53758" w:rsidRDefault="001D7C2E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xercise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1C355620" w14:textId="741888B8" w:rsidR="00A24027" w:rsidRPr="00D53758" w:rsidRDefault="001D7C2E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r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esistance </w:t>
      </w:r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raining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4535C5B8" w14:textId="02F2E2D0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trength training</w:t>
      </w:r>
      <w:r w:rsidR="00E008AB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3AEEF13F" w14:textId="5188C02F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physical training</w:t>
      </w:r>
      <w:r w:rsidR="00E008AB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7BA9C9B6" w14:textId="6FC02C2B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ccentric</w:t>
      </w:r>
      <w:r w:rsidR="000C0690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3BAC446D" w14:textId="2117221D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centric</w:t>
      </w:r>
      <w:r w:rsidR="000C0690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5AC9E66F" w14:textId="164A6D59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lastRenderedPageBreak/>
        <w:t>isometric</w:t>
      </w:r>
      <w:r w:rsidR="000C0690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0E9A0C31" w14:textId="1BC8C3DE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lectrophysical</w:t>
      </w:r>
      <w:r w:rsidR="000C0690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46D25B70" w14:textId="2E1B77AE" w:rsidR="00A24027" w:rsidRPr="00D53758" w:rsidRDefault="000C0690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u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ltraso</w:t>
      </w:r>
      <w:r w:rsidRPr="00D53758">
        <w:rPr>
          <w:rFonts w:ascii="Arial" w:hAnsi="Arial" w:cs="Arial"/>
          <w:color w:val="000000" w:themeColor="text1"/>
          <w:lang w:eastAsia="en-GB"/>
        </w:rPr>
        <w:t>und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t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herap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0F0AB4E7" w14:textId="4836091A" w:rsidR="00A24027" w:rsidRPr="00D53758" w:rsidRDefault="00F92518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  <w:r w:rsidRPr="00D53758">
        <w:rPr>
          <w:rFonts w:ascii="Arial" w:hAnsi="Arial" w:cs="Arial"/>
          <w:bCs/>
          <w:lang w:eastAsia="en-GB"/>
        </w:rPr>
        <w:t>s</w:t>
      </w:r>
      <w:r w:rsidR="00A24027" w:rsidRPr="00D53758">
        <w:rPr>
          <w:rFonts w:ascii="Arial" w:hAnsi="Arial" w:cs="Arial"/>
          <w:bCs/>
          <w:lang w:eastAsia="en-GB"/>
        </w:rPr>
        <w:t>hock</w:t>
      </w:r>
      <w:r w:rsidRPr="00D53758">
        <w:rPr>
          <w:rFonts w:ascii="Arial" w:hAnsi="Arial" w:cs="Arial"/>
          <w:bCs/>
          <w:lang w:eastAsia="en-GB"/>
        </w:rPr>
        <w:t xml:space="preserve"> </w:t>
      </w:r>
      <w:r w:rsidR="00A24027" w:rsidRPr="00D53758">
        <w:rPr>
          <w:rFonts w:ascii="Arial" w:hAnsi="Arial" w:cs="Arial"/>
          <w:bCs/>
          <w:lang w:eastAsia="en-GB"/>
        </w:rPr>
        <w:t xml:space="preserve">wave </w:t>
      </w:r>
      <w:r w:rsidRPr="00D53758">
        <w:rPr>
          <w:rFonts w:ascii="Arial" w:hAnsi="Arial" w:cs="Arial"/>
          <w:bCs/>
          <w:lang w:eastAsia="en-GB"/>
        </w:rPr>
        <w:t>t</w:t>
      </w:r>
      <w:r w:rsidR="00A24027" w:rsidRPr="00D53758">
        <w:rPr>
          <w:rFonts w:ascii="Arial" w:hAnsi="Arial" w:cs="Arial"/>
          <w:bCs/>
          <w:lang w:eastAsia="en-GB"/>
        </w:rPr>
        <w:t>herapy</w:t>
      </w:r>
      <w:r w:rsidRPr="00D53758">
        <w:rPr>
          <w:rFonts w:ascii="Arial" w:hAnsi="Arial" w:cs="Arial"/>
          <w:bCs/>
          <w:lang w:eastAsia="en-GB"/>
        </w:rPr>
        <w:t>/</w:t>
      </w:r>
    </w:p>
    <w:p w14:paraId="28CAB3E6" w14:textId="290039AC" w:rsidR="00A24027" w:rsidRPr="00D53758" w:rsidRDefault="000C0690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h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ydrotherap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036437F4" w14:textId="06DB4BF7" w:rsidR="00A24027" w:rsidRPr="00D53758" w:rsidRDefault="00F5188B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low level laser therapy/</w:t>
      </w:r>
    </w:p>
    <w:p w14:paraId="36C3445D" w14:textId="6213B1DC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motherapy</w:t>
      </w:r>
      <w:r w:rsidR="00F5188B"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7C226A84" w14:textId="29DD2086" w:rsidR="00A24027" w:rsidRPr="00D53758" w:rsidRDefault="00F5188B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d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iatherm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4F5D35C6" w14:textId="2C507422" w:rsidR="00A24027" w:rsidRPr="00D53758" w:rsidRDefault="00F5188B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ryotherapy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45E4D574" w14:textId="3E8486A3" w:rsidR="00A24027" w:rsidRPr="00D53758" w:rsidRDefault="00F5188B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a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cupuncture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76DDABE3" w14:textId="4B7B6332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dry needling</w:t>
      </w:r>
      <w:r w:rsidR="00F5188B" w:rsidRPr="00D53758">
        <w:rPr>
          <w:rFonts w:ascii="Arial" w:hAnsi="Arial" w:cs="Arial"/>
          <w:color w:val="000000" w:themeColor="text1"/>
          <w:lang w:eastAsia="en-GB"/>
        </w:rPr>
        <w:t>.mp</w:t>
      </w:r>
    </w:p>
    <w:p w14:paraId="3118211F" w14:textId="2F66D5AB" w:rsidR="00A24027" w:rsidRPr="00D53758" w:rsidRDefault="00F5188B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p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 xml:space="preserve">atient </w:t>
      </w:r>
      <w:r w:rsidRPr="00D53758">
        <w:rPr>
          <w:rFonts w:ascii="Arial" w:hAnsi="Arial" w:cs="Arial"/>
          <w:color w:val="000000" w:themeColor="text1"/>
          <w:lang w:eastAsia="en-GB"/>
        </w:rPr>
        <w:t>e</w:t>
      </w:r>
      <w:r w:rsidR="00A24027" w:rsidRPr="00D53758">
        <w:rPr>
          <w:rFonts w:ascii="Arial" w:hAnsi="Arial" w:cs="Arial"/>
          <w:color w:val="000000" w:themeColor="text1"/>
          <w:lang w:eastAsia="en-GB"/>
        </w:rPr>
        <w:t>ducation</w:t>
      </w:r>
      <w:r w:rsidRPr="00D53758">
        <w:rPr>
          <w:rFonts w:ascii="Arial" w:hAnsi="Arial" w:cs="Arial"/>
          <w:color w:val="000000" w:themeColor="text1"/>
          <w:lang w:eastAsia="en-GB"/>
        </w:rPr>
        <w:t>/</w:t>
      </w:r>
    </w:p>
    <w:p w14:paraId="05BB6D45" w14:textId="190366EB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45</w:t>
      </w:r>
    </w:p>
    <w:p w14:paraId="025B9CBA" w14:textId="74E0CB10" w:rsidR="00A24027" w:rsidRPr="00D53758" w:rsidRDefault="00A24027" w:rsidP="009D31D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4 </w:t>
      </w:r>
      <w:r w:rsidRPr="00D53758">
        <w:rPr>
          <w:rFonts w:ascii="Arial" w:hAnsi="Arial" w:cs="Arial"/>
          <w:b/>
          <w:bCs/>
          <w:color w:val="000000" w:themeColor="text1"/>
          <w:lang w:val="en-US"/>
        </w:rPr>
        <w:t xml:space="preserve">AND </w:t>
      </w:r>
      <w:r w:rsidRPr="00D53758">
        <w:rPr>
          <w:rFonts w:ascii="Arial" w:hAnsi="Arial" w:cs="Arial"/>
          <w:color w:val="000000" w:themeColor="text1"/>
          <w:lang w:val="en-US"/>
        </w:rPr>
        <w:t>4</w:t>
      </w:r>
      <w:r w:rsidR="00D6036D" w:rsidRPr="00D53758">
        <w:rPr>
          <w:rFonts w:ascii="Arial" w:hAnsi="Arial" w:cs="Arial"/>
          <w:color w:val="000000" w:themeColor="text1"/>
          <w:lang w:val="en-US"/>
        </w:rPr>
        <w:t>6</w:t>
      </w:r>
    </w:p>
    <w:p w14:paraId="0C9F2E8E" w14:textId="0F9848F1" w:rsidR="00B63271" w:rsidRPr="00D53758" w:rsidRDefault="00B63271" w:rsidP="009D31D0">
      <w:pPr>
        <w:spacing w:line="360" w:lineRule="auto"/>
        <w:rPr>
          <w:rFonts w:ascii="Arial" w:hAnsi="Arial" w:cs="Arial"/>
          <w:i/>
          <w:iCs/>
        </w:rPr>
      </w:pPr>
    </w:p>
    <w:p w14:paraId="035B6DF8" w14:textId="6596652F" w:rsidR="00B63271" w:rsidRPr="00D53758" w:rsidRDefault="00B63271" w:rsidP="009D31D0">
      <w:pPr>
        <w:spacing w:line="360" w:lineRule="auto"/>
        <w:rPr>
          <w:rFonts w:ascii="Arial" w:hAnsi="Arial" w:cs="Arial"/>
          <w:i/>
          <w:iCs/>
        </w:rPr>
      </w:pPr>
    </w:p>
    <w:p w14:paraId="1E217566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46B20A07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6ADC2DBA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0C1430DB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22BAE95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68E40ABF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52897831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45597DF7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295DEEF0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1F263626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24D5C276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66AB7D7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8B59DBE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1D7B9564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2192FA1A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55B4AEB7" w14:textId="65B9BD6E" w:rsidR="00B63271" w:rsidRPr="00D53758" w:rsidRDefault="00B63271" w:rsidP="009D31D0">
      <w:pPr>
        <w:spacing w:line="360" w:lineRule="auto"/>
        <w:rPr>
          <w:rFonts w:ascii="Arial" w:hAnsi="Arial" w:cs="Arial"/>
          <w:i/>
          <w:iCs/>
        </w:rPr>
      </w:pPr>
      <w:r w:rsidRPr="00D53758">
        <w:rPr>
          <w:rFonts w:ascii="Arial" w:hAnsi="Arial" w:cs="Arial"/>
          <w:i/>
          <w:iCs/>
        </w:rPr>
        <w:lastRenderedPageBreak/>
        <w:t>CINAHL Search Strategy</w:t>
      </w:r>
    </w:p>
    <w:p w14:paraId="2F50ADFD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MH “Achilles Tendon” </w:t>
      </w:r>
    </w:p>
    <w:p w14:paraId="452F98DA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bCs/>
          <w:color w:val="000000" w:themeColor="text1"/>
          <w:lang w:val="en-US"/>
        </w:rPr>
        <w:t>achilles</w:t>
      </w:r>
      <w:proofErr w:type="spellEnd"/>
    </w:p>
    <w:p w14:paraId="4E07CA25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val="en-US"/>
        </w:rPr>
        <w:t>enthes</w:t>
      </w:r>
      <w:proofErr w:type="spellEnd"/>
      <w:r w:rsidRPr="00D53758">
        <w:rPr>
          <w:rFonts w:ascii="Arial" w:hAnsi="Arial" w:cs="Arial"/>
          <w:color w:val="000000" w:themeColor="text1"/>
          <w:lang w:val="en-US"/>
        </w:rPr>
        <w:t>*</w:t>
      </w:r>
    </w:p>
    <w:p w14:paraId="1BE2DD50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1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 xml:space="preserve">2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>3</w:t>
      </w:r>
    </w:p>
    <w:p w14:paraId="695100CE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Therapeutics”</w:t>
      </w:r>
    </w:p>
    <w:p w14:paraId="6398C842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reatment</w:t>
      </w:r>
    </w:p>
    <w:p w14:paraId="77477B9E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anagement</w:t>
      </w:r>
    </w:p>
    <w:p w14:paraId="0C5E4EF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ntervention</w:t>
      </w:r>
    </w:p>
    <w:p w14:paraId="1908293B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therap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>*</w:t>
      </w:r>
    </w:p>
    <w:p w14:paraId="69228B8E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non-pharmacological</w:t>
      </w:r>
    </w:p>
    <w:p w14:paraId="6D50BF9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servative</w:t>
      </w:r>
    </w:p>
    <w:p w14:paraId="4DD3117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Surgical Procedures, Operative”</w:t>
      </w:r>
    </w:p>
    <w:p w14:paraId="35520E1F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urg*</w:t>
      </w:r>
    </w:p>
    <w:p w14:paraId="27F499D3" w14:textId="04CC3B9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Injection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s</w:t>
      </w:r>
      <w:r w:rsidRPr="00D53758">
        <w:rPr>
          <w:rFonts w:ascii="Arial" w:hAnsi="Arial" w:cs="Arial"/>
          <w:color w:val="000000" w:themeColor="text1"/>
          <w:lang w:eastAsia="en-GB"/>
        </w:rPr>
        <w:t>”</w:t>
      </w:r>
    </w:p>
    <w:p w14:paraId="6DBDEFF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Physical Therapy Modalities”</w:t>
      </w:r>
    </w:p>
    <w:p w14:paraId="2AABDF67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Motion Therapy, Continuous Passive”</w:t>
      </w:r>
    </w:p>
    <w:p w14:paraId="1EA631E2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Musculoskeletal Manipulations”</w:t>
      </w:r>
    </w:p>
    <w:p w14:paraId="68D47F2B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Orthotic Devices”</w:t>
      </w:r>
    </w:p>
    <w:p w14:paraId="3B1F8D2E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Splints”</w:t>
      </w:r>
    </w:p>
    <w:p w14:paraId="44780184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Casts, Surgical”</w:t>
      </w:r>
    </w:p>
    <w:p w14:paraId="4ADEFCB2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MH “Foot Orthoses”</w:t>
      </w:r>
    </w:p>
    <w:p w14:paraId="67910709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orthos</w:t>
      </w:r>
      <w:proofErr w:type="spellEnd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*</w:t>
      </w:r>
    </w:p>
    <w:p w14:paraId="41C7E452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insole</w:t>
      </w:r>
    </w:p>
    <w:p w14:paraId="2C8F07E4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“joint protection”</w:t>
      </w:r>
    </w:p>
    <w:p w14:paraId="062E711A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Shoes”</w:t>
      </w:r>
    </w:p>
    <w:p w14:paraId="3EB5998F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footwear</w:t>
      </w:r>
    </w:p>
    <w:p w14:paraId="57D0D5BE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Complementary Therapies”</w:t>
      </w:r>
    </w:p>
    <w:p w14:paraId="01A4CF37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Exercise”</w:t>
      </w:r>
    </w:p>
    <w:p w14:paraId="2AAE27C1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Resistance Training”</w:t>
      </w:r>
    </w:p>
    <w:p w14:paraId="7637E87C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strength training”</w:t>
      </w:r>
    </w:p>
    <w:p w14:paraId="59DECC6D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physical training”</w:t>
      </w:r>
    </w:p>
    <w:p w14:paraId="53555F11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ccentric</w:t>
      </w:r>
    </w:p>
    <w:p w14:paraId="0D2CF77B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centric</w:t>
      </w:r>
    </w:p>
    <w:p w14:paraId="111ED72B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lastRenderedPageBreak/>
        <w:t>isometric</w:t>
      </w:r>
    </w:p>
    <w:p w14:paraId="673149E9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lectrophysical</w:t>
      </w:r>
    </w:p>
    <w:p w14:paraId="68ED5FCF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Ultrasonic Therapy”</w:t>
      </w:r>
    </w:p>
    <w:p w14:paraId="7581852D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bCs/>
          <w:color w:val="000000" w:themeColor="text1"/>
          <w:lang w:eastAsia="en-GB"/>
        </w:rPr>
        <w:t>MH “Extracorporeal Shockwave Therapy”</w:t>
      </w:r>
    </w:p>
    <w:p w14:paraId="04DF0EA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Hydrotherapy”</w:t>
      </w:r>
    </w:p>
    <w:p w14:paraId="7C41E785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laser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therapy”</w:t>
      </w:r>
    </w:p>
    <w:p w14:paraId="075BC4C4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motherapy</w:t>
      </w:r>
    </w:p>
    <w:p w14:paraId="669858F6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Diathermy”</w:t>
      </w:r>
    </w:p>
    <w:p w14:paraId="7D99B353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Cryotherapy”</w:t>
      </w:r>
    </w:p>
    <w:p w14:paraId="0C816ED1" w14:textId="5AD3792B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Acupuncture Therapy”</w:t>
      </w:r>
    </w:p>
    <w:p w14:paraId="5C84FE8C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dry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needling”</w:t>
      </w:r>
    </w:p>
    <w:p w14:paraId="75262AA8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H “Patient Education as Topic”</w:t>
      </w:r>
    </w:p>
    <w:p w14:paraId="543F5B27" w14:textId="77777777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45</w:t>
      </w:r>
    </w:p>
    <w:p w14:paraId="1D98C535" w14:textId="2B3BAF4D" w:rsidR="005779A6" w:rsidRPr="00D53758" w:rsidRDefault="005779A6" w:rsidP="009D31D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4 </w:t>
      </w:r>
      <w:r w:rsidRPr="00D53758">
        <w:rPr>
          <w:rFonts w:ascii="Arial" w:hAnsi="Arial" w:cs="Arial"/>
          <w:b/>
          <w:bCs/>
          <w:color w:val="000000" w:themeColor="text1"/>
          <w:lang w:val="en-US"/>
        </w:rPr>
        <w:t xml:space="preserve">AND </w:t>
      </w:r>
      <w:r w:rsidRPr="00D53758">
        <w:rPr>
          <w:rFonts w:ascii="Arial" w:hAnsi="Arial" w:cs="Arial"/>
          <w:color w:val="000000" w:themeColor="text1"/>
          <w:lang w:val="en-US"/>
        </w:rPr>
        <w:t>4</w:t>
      </w:r>
      <w:r w:rsidR="00352F5C" w:rsidRPr="00D53758">
        <w:rPr>
          <w:rFonts w:ascii="Arial" w:hAnsi="Arial" w:cs="Arial"/>
          <w:color w:val="000000" w:themeColor="text1"/>
          <w:lang w:val="en-US"/>
        </w:rPr>
        <w:t>6</w:t>
      </w:r>
    </w:p>
    <w:p w14:paraId="3ABFEE05" w14:textId="701AF68D" w:rsidR="00B63271" w:rsidRPr="00D53758" w:rsidRDefault="00B63271" w:rsidP="009D31D0">
      <w:pPr>
        <w:spacing w:line="360" w:lineRule="auto"/>
        <w:rPr>
          <w:rFonts w:ascii="Arial" w:hAnsi="Arial" w:cs="Arial"/>
          <w:i/>
          <w:iCs/>
        </w:rPr>
      </w:pPr>
    </w:p>
    <w:p w14:paraId="1EA443F5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27B38A04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191D7B81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8F829BB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557F2C1E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5C62C241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D2844D1" w14:textId="77777777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4AFD7CBB" w14:textId="37B038FC" w:rsidR="001C5D99" w:rsidRPr="00D53758" w:rsidRDefault="001C5D99" w:rsidP="009D31D0">
      <w:pPr>
        <w:spacing w:line="360" w:lineRule="auto"/>
        <w:rPr>
          <w:rFonts w:ascii="Arial" w:hAnsi="Arial" w:cs="Arial"/>
          <w:i/>
          <w:iCs/>
        </w:rPr>
      </w:pPr>
    </w:p>
    <w:p w14:paraId="7E86E978" w14:textId="18B79D34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57168A10" w14:textId="16BB6E2B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2F7E1FBE" w14:textId="149497BD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238DEDBA" w14:textId="16E5B7AA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05C3A5FD" w14:textId="3DC39B59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142B8744" w14:textId="64F0FEB0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0C678E9E" w14:textId="7BD6ED5B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7F5CB178" w14:textId="77777777" w:rsidR="009D31D0" w:rsidRPr="00D53758" w:rsidRDefault="009D31D0" w:rsidP="009D31D0">
      <w:pPr>
        <w:spacing w:line="360" w:lineRule="auto"/>
        <w:rPr>
          <w:rFonts w:ascii="Arial" w:hAnsi="Arial" w:cs="Arial"/>
          <w:i/>
          <w:iCs/>
        </w:rPr>
      </w:pPr>
    </w:p>
    <w:p w14:paraId="55717D07" w14:textId="4EAB4CED" w:rsidR="00B63271" w:rsidRPr="00D53758" w:rsidRDefault="00B63271" w:rsidP="009D31D0">
      <w:pPr>
        <w:spacing w:line="360" w:lineRule="auto"/>
        <w:rPr>
          <w:rFonts w:ascii="Arial" w:hAnsi="Arial" w:cs="Arial"/>
          <w:i/>
          <w:iCs/>
        </w:rPr>
      </w:pPr>
      <w:r w:rsidRPr="00D53758">
        <w:rPr>
          <w:rFonts w:ascii="Arial" w:hAnsi="Arial" w:cs="Arial"/>
          <w:i/>
          <w:iCs/>
        </w:rPr>
        <w:lastRenderedPageBreak/>
        <w:t>Cochrane Library Search Strategy</w:t>
      </w:r>
    </w:p>
    <w:p w14:paraId="648FCB31" w14:textId="46265C29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val="en-US"/>
        </w:rPr>
        <w:t>M</w:t>
      </w:r>
      <w:r w:rsidR="00E4443B" w:rsidRPr="00D53758">
        <w:rPr>
          <w:rFonts w:ascii="Arial" w:hAnsi="Arial" w:cs="Arial"/>
          <w:color w:val="000000" w:themeColor="text1"/>
          <w:lang w:val="en-US"/>
        </w:rPr>
        <w:t>eS</w:t>
      </w:r>
      <w:r w:rsidRPr="00D53758">
        <w:rPr>
          <w:rFonts w:ascii="Arial" w:hAnsi="Arial" w:cs="Arial"/>
          <w:color w:val="000000" w:themeColor="text1"/>
          <w:lang w:val="en-US"/>
        </w:rPr>
        <w:t>H</w:t>
      </w:r>
      <w:proofErr w:type="spellEnd"/>
      <w:r w:rsidRPr="00D53758">
        <w:rPr>
          <w:rFonts w:ascii="Arial" w:hAnsi="Arial" w:cs="Arial"/>
          <w:color w:val="000000" w:themeColor="text1"/>
          <w:lang w:val="en-US"/>
        </w:rPr>
        <w:t xml:space="preserve"> </w:t>
      </w:r>
      <w:r w:rsidR="00E4443B" w:rsidRPr="00D53758">
        <w:rPr>
          <w:rFonts w:ascii="Arial" w:hAnsi="Arial" w:cs="Arial"/>
          <w:color w:val="000000" w:themeColor="text1"/>
          <w:lang w:val="en-US"/>
        </w:rPr>
        <w:t>Descriptor: [</w:t>
      </w:r>
      <w:r w:rsidRPr="00D53758">
        <w:rPr>
          <w:rFonts w:ascii="Arial" w:hAnsi="Arial" w:cs="Arial"/>
          <w:color w:val="000000" w:themeColor="text1"/>
          <w:lang w:val="en-US"/>
        </w:rPr>
        <w:t>Achilles Tendon</w:t>
      </w:r>
      <w:r w:rsidR="00E4443B" w:rsidRPr="00D53758">
        <w:rPr>
          <w:rFonts w:ascii="Arial" w:hAnsi="Arial" w:cs="Arial"/>
          <w:color w:val="000000" w:themeColor="text1"/>
          <w:lang w:val="en-US"/>
        </w:rPr>
        <w:t>]</w:t>
      </w:r>
    </w:p>
    <w:p w14:paraId="7B72FFFF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bCs/>
          <w:color w:val="000000" w:themeColor="text1"/>
          <w:lang w:val="en-US"/>
        </w:rPr>
        <w:t>achilles</w:t>
      </w:r>
      <w:proofErr w:type="spellEnd"/>
    </w:p>
    <w:p w14:paraId="05D3DABE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val="en-US"/>
        </w:rPr>
        <w:t>enthes</w:t>
      </w:r>
      <w:proofErr w:type="spellEnd"/>
      <w:r w:rsidRPr="00D53758">
        <w:rPr>
          <w:rFonts w:ascii="Arial" w:hAnsi="Arial" w:cs="Arial"/>
          <w:color w:val="000000" w:themeColor="text1"/>
          <w:lang w:val="en-US"/>
        </w:rPr>
        <w:t>*</w:t>
      </w:r>
    </w:p>
    <w:p w14:paraId="2B7B5D4D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1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 xml:space="preserve">2 </w:t>
      </w:r>
      <w:r w:rsidRPr="00D53758">
        <w:rPr>
          <w:rFonts w:ascii="Arial" w:hAnsi="Arial" w:cs="Arial"/>
          <w:b/>
          <w:color w:val="000000" w:themeColor="text1"/>
          <w:lang w:val="en-US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val="en-US"/>
        </w:rPr>
        <w:t>3</w:t>
      </w:r>
    </w:p>
    <w:p w14:paraId="36B7283E" w14:textId="1D5328B3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eS</w:t>
      </w:r>
      <w:r w:rsidRPr="00D53758">
        <w:rPr>
          <w:rFonts w:ascii="Arial" w:hAnsi="Arial" w:cs="Arial"/>
          <w:color w:val="000000" w:themeColor="text1"/>
          <w:lang w:eastAsia="en-GB"/>
        </w:rPr>
        <w:t>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Descriptor: [</w:t>
      </w:r>
      <w:r w:rsidRPr="00D53758">
        <w:rPr>
          <w:rFonts w:ascii="Arial" w:hAnsi="Arial" w:cs="Arial"/>
          <w:color w:val="000000" w:themeColor="text1"/>
          <w:lang w:eastAsia="en-GB"/>
        </w:rPr>
        <w:t>Therapeutics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2B8FA120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reatment</w:t>
      </w:r>
    </w:p>
    <w:p w14:paraId="402510DB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management</w:t>
      </w:r>
    </w:p>
    <w:p w14:paraId="69047F4B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intervention</w:t>
      </w:r>
    </w:p>
    <w:p w14:paraId="6C944300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therap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>*</w:t>
      </w:r>
    </w:p>
    <w:p w14:paraId="0EDB4047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non-pharmacological</w:t>
      </w:r>
    </w:p>
    <w:p w14:paraId="0C3D9F37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servative</w:t>
      </w:r>
    </w:p>
    <w:p w14:paraId="3311B608" w14:textId="3B563BD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eS</w:t>
      </w:r>
      <w:r w:rsidRPr="00D53758">
        <w:rPr>
          <w:rFonts w:ascii="Arial" w:hAnsi="Arial" w:cs="Arial"/>
          <w:color w:val="000000" w:themeColor="text1"/>
          <w:lang w:eastAsia="en-GB"/>
        </w:rPr>
        <w:t>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Descriptor: [</w:t>
      </w:r>
      <w:r w:rsidRPr="00D53758">
        <w:rPr>
          <w:rFonts w:ascii="Arial" w:hAnsi="Arial" w:cs="Arial"/>
          <w:color w:val="000000" w:themeColor="text1"/>
          <w:lang w:eastAsia="en-GB"/>
        </w:rPr>
        <w:t>Surgical Procedures, Operative</w:t>
      </w:r>
      <w:r w:rsidR="004A6D4C"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49811B76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surg*</w:t>
      </w:r>
    </w:p>
    <w:p w14:paraId="79074D70" w14:textId="2CA474C8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Injection</w:t>
      </w:r>
      <w:r w:rsidRPr="00D53758">
        <w:rPr>
          <w:rFonts w:ascii="Arial" w:hAnsi="Arial" w:cs="Arial"/>
          <w:color w:val="000000" w:themeColor="text1"/>
          <w:lang w:eastAsia="en-GB"/>
        </w:rPr>
        <w:t>s]</w:t>
      </w:r>
    </w:p>
    <w:p w14:paraId="2832BE25" w14:textId="456A6E84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Physical Therapy Modalitie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3DB5600B" w14:textId="1ACB1BDA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Motion Therapy, Continuous Passive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72324E39" w14:textId="595BA161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Musculoskeletal Manipulation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0EEFE4CF" w14:textId="71D6B8B2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Orthotic Device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242995AB" w14:textId="084C6FE7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Splint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6A5F8B00" w14:textId="4622D306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Casts, Surgical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6E645C95" w14:textId="2F31EAE7" w:rsidR="005779A6" w:rsidRPr="00D53758" w:rsidRDefault="005F2524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Foot Orthoses</w:t>
      </w: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]</w:t>
      </w:r>
    </w:p>
    <w:p w14:paraId="1B40BB50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orthos</w:t>
      </w:r>
      <w:proofErr w:type="spellEnd"/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*</w:t>
      </w:r>
    </w:p>
    <w:p w14:paraId="1D5EB738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insole</w:t>
      </w:r>
    </w:p>
    <w:p w14:paraId="55A799F0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bdr w:val="none" w:sz="0" w:space="0" w:color="auto" w:frame="1"/>
          <w:lang w:eastAsia="en-GB"/>
        </w:rPr>
        <w:t>“joint protection”</w:t>
      </w:r>
    </w:p>
    <w:p w14:paraId="19C967AD" w14:textId="0FE0A77B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Shoe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5E9B295E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footwear</w:t>
      </w:r>
    </w:p>
    <w:p w14:paraId="018EECF8" w14:textId="0369898C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Complementary Therapies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63259632" w14:textId="47816104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Exercise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33FFED88" w14:textId="7433ED75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Resistance Training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7C4858E3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strength training”</w:t>
      </w:r>
    </w:p>
    <w:p w14:paraId="7E86FE89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physical training”</w:t>
      </w:r>
    </w:p>
    <w:p w14:paraId="1BDFDA90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ccentric</w:t>
      </w:r>
    </w:p>
    <w:p w14:paraId="75D08579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concentric</w:t>
      </w:r>
    </w:p>
    <w:p w14:paraId="5B9D77E1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lastRenderedPageBreak/>
        <w:t>isometric</w:t>
      </w:r>
    </w:p>
    <w:p w14:paraId="430CD592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electrophysical</w:t>
      </w:r>
    </w:p>
    <w:p w14:paraId="5E6A0BEB" w14:textId="5F2B3CBE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Ultrasonic Therapy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255813F5" w14:textId="07A2C788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bCs/>
          <w:color w:val="000000" w:themeColor="text1"/>
          <w:lang w:eastAsia="en-GB"/>
        </w:rPr>
        <w:t>Extracorporeal Shockwave Therapy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]</w:t>
      </w:r>
    </w:p>
    <w:p w14:paraId="3F0272D3" w14:textId="0653F6B7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Hydrotherapy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5BFBD3CE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laser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therapy”</w:t>
      </w:r>
    </w:p>
    <w:p w14:paraId="66F966CB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thermotherapy</w:t>
      </w:r>
    </w:p>
    <w:p w14:paraId="08E9553D" w14:textId="6A0EA703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Diathermy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7A77B051" w14:textId="663D82DC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Cryotherapy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5CB4053E" w14:textId="4D02C5A3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Acupuncture</w:t>
      </w:r>
      <w:r w:rsidRPr="00D53758">
        <w:rPr>
          <w:rFonts w:ascii="Arial" w:hAnsi="Arial" w:cs="Arial"/>
          <w:color w:val="000000" w:themeColor="text1"/>
          <w:lang w:eastAsia="en-GB"/>
        </w:rPr>
        <w:t xml:space="preserve"> Therapy]</w:t>
      </w:r>
    </w:p>
    <w:p w14:paraId="0139F212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eastAsia="en-GB"/>
        </w:rPr>
        <w:t>“dry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 </w:t>
      </w:r>
      <w:r w:rsidRPr="00D53758">
        <w:rPr>
          <w:rFonts w:ascii="Arial" w:hAnsi="Arial" w:cs="Arial"/>
          <w:color w:val="000000" w:themeColor="text1"/>
          <w:lang w:eastAsia="en-GB"/>
        </w:rPr>
        <w:t>needling”</w:t>
      </w:r>
    </w:p>
    <w:p w14:paraId="27084826" w14:textId="7BECD7D6" w:rsidR="005779A6" w:rsidRPr="00D53758" w:rsidRDefault="009304AA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D53758">
        <w:rPr>
          <w:rFonts w:ascii="Arial" w:hAnsi="Arial" w:cs="Arial"/>
          <w:color w:val="000000" w:themeColor="text1"/>
          <w:lang w:eastAsia="en-GB"/>
        </w:rPr>
        <w:t>MeSH</w:t>
      </w:r>
      <w:proofErr w:type="spellEnd"/>
      <w:r w:rsidRPr="00D53758">
        <w:rPr>
          <w:rFonts w:ascii="Arial" w:hAnsi="Arial" w:cs="Arial"/>
          <w:color w:val="000000" w:themeColor="text1"/>
          <w:lang w:eastAsia="en-GB"/>
        </w:rPr>
        <w:t xml:space="preserve"> Descriptor: [</w:t>
      </w:r>
      <w:r w:rsidR="005779A6" w:rsidRPr="00D53758">
        <w:rPr>
          <w:rFonts w:ascii="Arial" w:hAnsi="Arial" w:cs="Arial"/>
          <w:color w:val="000000" w:themeColor="text1"/>
          <w:lang w:eastAsia="en-GB"/>
        </w:rPr>
        <w:t>Patient Education as Topic</w:t>
      </w:r>
      <w:r w:rsidRPr="00D53758">
        <w:rPr>
          <w:rFonts w:ascii="Arial" w:hAnsi="Arial" w:cs="Arial"/>
          <w:color w:val="000000" w:themeColor="text1"/>
          <w:lang w:eastAsia="en-GB"/>
        </w:rPr>
        <w:t>]</w:t>
      </w:r>
    </w:p>
    <w:p w14:paraId="03C4A8B6" w14:textId="77777777" w:rsidR="005779A6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1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2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5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6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7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8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39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0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1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2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3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 xml:space="preserve">44 </w:t>
      </w:r>
      <w:r w:rsidRPr="00D53758">
        <w:rPr>
          <w:rFonts w:ascii="Arial" w:hAnsi="Arial" w:cs="Arial"/>
          <w:b/>
          <w:color w:val="000000" w:themeColor="text1"/>
          <w:lang w:eastAsia="en-GB"/>
        </w:rPr>
        <w:t xml:space="preserve">OR </w:t>
      </w:r>
      <w:r w:rsidRPr="00D53758">
        <w:rPr>
          <w:rFonts w:ascii="Arial" w:hAnsi="Arial" w:cs="Arial"/>
          <w:bCs/>
          <w:color w:val="000000" w:themeColor="text1"/>
          <w:lang w:eastAsia="en-GB"/>
        </w:rPr>
        <w:t>45</w:t>
      </w:r>
    </w:p>
    <w:p w14:paraId="61E30AED" w14:textId="1FF1183D" w:rsidR="00653C1E" w:rsidRPr="00D53758" w:rsidRDefault="005779A6" w:rsidP="009D31D0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D53758">
        <w:rPr>
          <w:rFonts w:ascii="Arial" w:hAnsi="Arial" w:cs="Arial"/>
          <w:color w:val="000000" w:themeColor="text1"/>
          <w:lang w:val="en-US"/>
        </w:rPr>
        <w:t xml:space="preserve">4 </w:t>
      </w:r>
      <w:r w:rsidRPr="00D53758">
        <w:rPr>
          <w:rFonts w:ascii="Arial" w:hAnsi="Arial" w:cs="Arial"/>
          <w:b/>
          <w:bCs/>
          <w:color w:val="000000" w:themeColor="text1"/>
          <w:lang w:val="en-US"/>
        </w:rPr>
        <w:t xml:space="preserve">AND </w:t>
      </w:r>
      <w:r w:rsidRPr="00D53758">
        <w:rPr>
          <w:rFonts w:ascii="Arial" w:hAnsi="Arial" w:cs="Arial"/>
          <w:color w:val="000000" w:themeColor="text1"/>
          <w:lang w:val="en-US"/>
        </w:rPr>
        <w:t>4</w:t>
      </w:r>
      <w:r w:rsidR="00352F5C" w:rsidRPr="00D53758">
        <w:rPr>
          <w:rFonts w:ascii="Arial" w:hAnsi="Arial" w:cs="Arial"/>
          <w:color w:val="000000" w:themeColor="text1"/>
          <w:lang w:val="en-US"/>
        </w:rPr>
        <w:t>6</w:t>
      </w:r>
    </w:p>
    <w:sectPr w:rsidR="00653C1E" w:rsidRPr="00D53758" w:rsidSect="00C35C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20327"/>
    <w:multiLevelType w:val="hybridMultilevel"/>
    <w:tmpl w:val="A08EF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C7003"/>
    <w:multiLevelType w:val="hybridMultilevel"/>
    <w:tmpl w:val="9DC066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F13D7"/>
    <w:multiLevelType w:val="hybridMultilevel"/>
    <w:tmpl w:val="2E528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97812"/>
    <w:multiLevelType w:val="hybridMultilevel"/>
    <w:tmpl w:val="A08EF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C20191"/>
    <w:multiLevelType w:val="hybridMultilevel"/>
    <w:tmpl w:val="2E528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F0245"/>
    <w:multiLevelType w:val="hybridMultilevel"/>
    <w:tmpl w:val="2E528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91200F"/>
    <w:multiLevelType w:val="hybridMultilevel"/>
    <w:tmpl w:val="A08EF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01BB"/>
    <w:rsid w:val="0002594D"/>
    <w:rsid w:val="00065CD8"/>
    <w:rsid w:val="000832D1"/>
    <w:rsid w:val="000B1D33"/>
    <w:rsid w:val="000C0690"/>
    <w:rsid w:val="0011499F"/>
    <w:rsid w:val="0014047A"/>
    <w:rsid w:val="00160FE5"/>
    <w:rsid w:val="001B2068"/>
    <w:rsid w:val="001C4A38"/>
    <w:rsid w:val="001C5D99"/>
    <w:rsid w:val="001D01BB"/>
    <w:rsid w:val="001D7C2E"/>
    <w:rsid w:val="00206683"/>
    <w:rsid w:val="0026636A"/>
    <w:rsid w:val="002A26F3"/>
    <w:rsid w:val="002B43B2"/>
    <w:rsid w:val="002D5C92"/>
    <w:rsid w:val="002E309D"/>
    <w:rsid w:val="002E7762"/>
    <w:rsid w:val="00346E08"/>
    <w:rsid w:val="00352F5C"/>
    <w:rsid w:val="0036147C"/>
    <w:rsid w:val="00392FAE"/>
    <w:rsid w:val="003953D2"/>
    <w:rsid w:val="00397AED"/>
    <w:rsid w:val="004009E1"/>
    <w:rsid w:val="00471149"/>
    <w:rsid w:val="0049052A"/>
    <w:rsid w:val="004A6D4C"/>
    <w:rsid w:val="004D5FBC"/>
    <w:rsid w:val="00531E8A"/>
    <w:rsid w:val="0056267E"/>
    <w:rsid w:val="005779A6"/>
    <w:rsid w:val="0058639B"/>
    <w:rsid w:val="005F2524"/>
    <w:rsid w:val="00627570"/>
    <w:rsid w:val="00653C1E"/>
    <w:rsid w:val="006560C1"/>
    <w:rsid w:val="00707E0F"/>
    <w:rsid w:val="00717D68"/>
    <w:rsid w:val="007246C4"/>
    <w:rsid w:val="007E02AA"/>
    <w:rsid w:val="007F57F2"/>
    <w:rsid w:val="00831DA4"/>
    <w:rsid w:val="00835388"/>
    <w:rsid w:val="00846E3B"/>
    <w:rsid w:val="008C3C69"/>
    <w:rsid w:val="008E64CA"/>
    <w:rsid w:val="00922116"/>
    <w:rsid w:val="009304AA"/>
    <w:rsid w:val="00953677"/>
    <w:rsid w:val="009D31D0"/>
    <w:rsid w:val="009E6035"/>
    <w:rsid w:val="009E6623"/>
    <w:rsid w:val="00A055D4"/>
    <w:rsid w:val="00A24027"/>
    <w:rsid w:val="00A85480"/>
    <w:rsid w:val="00AC10D4"/>
    <w:rsid w:val="00AC3E4E"/>
    <w:rsid w:val="00AD0F73"/>
    <w:rsid w:val="00B20D7A"/>
    <w:rsid w:val="00B63271"/>
    <w:rsid w:val="00B71259"/>
    <w:rsid w:val="00BA27BF"/>
    <w:rsid w:val="00BD4373"/>
    <w:rsid w:val="00C14C63"/>
    <w:rsid w:val="00C22AE8"/>
    <w:rsid w:val="00C23D2E"/>
    <w:rsid w:val="00C335EA"/>
    <w:rsid w:val="00C35C45"/>
    <w:rsid w:val="00C46865"/>
    <w:rsid w:val="00C8747B"/>
    <w:rsid w:val="00CA782C"/>
    <w:rsid w:val="00CB3284"/>
    <w:rsid w:val="00D53758"/>
    <w:rsid w:val="00D6036D"/>
    <w:rsid w:val="00D93CC6"/>
    <w:rsid w:val="00DA3DDF"/>
    <w:rsid w:val="00E008AB"/>
    <w:rsid w:val="00E24E6D"/>
    <w:rsid w:val="00E3449F"/>
    <w:rsid w:val="00E4443B"/>
    <w:rsid w:val="00EA1C5C"/>
    <w:rsid w:val="00EB2E0D"/>
    <w:rsid w:val="00EF6D29"/>
    <w:rsid w:val="00F279E7"/>
    <w:rsid w:val="00F5188B"/>
    <w:rsid w:val="00F77C30"/>
    <w:rsid w:val="00F92518"/>
    <w:rsid w:val="00FB66EF"/>
    <w:rsid w:val="00FC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09B2C9"/>
  <w14:defaultImageDpi w14:val="300"/>
  <w15:docId w15:val="{8A7AEB1C-90E6-9E44-825A-779D5004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5F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F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 Hennessy</dc:creator>
  <cp:keywords/>
  <dc:description/>
  <cp:lastModifiedBy>Kym Hennessy</cp:lastModifiedBy>
  <cp:revision>39</cp:revision>
  <dcterms:created xsi:type="dcterms:W3CDTF">2021-02-28T15:42:00Z</dcterms:created>
  <dcterms:modified xsi:type="dcterms:W3CDTF">2021-06-28T11:47:00Z</dcterms:modified>
</cp:coreProperties>
</file>